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10F8A">
      <w:pPr>
        <w:rPr>
          <w:rFonts w:hint="default" w:ascii="Times New Roman Regular" w:hAnsi="Times New Roman Regular" w:cs="Times New Roman Regular"/>
          <w:sz w:val="22"/>
          <w:szCs w:val="22"/>
          <w:vertAlign w:val="baseline"/>
        </w:rPr>
      </w:pPr>
      <w:bookmarkStart w:id="0" w:name="_GoBack"/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2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Table</w:t>
      </w:r>
      <w:bookmarkEnd w:id="0"/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.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</w:rPr>
        <w:t>Cross-sectional associations between socioeconomic status , CVD and its components among all participants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</w:rPr>
        <w:t xml:space="preserve"> </w:t>
      </w:r>
    </w:p>
    <w:p w14:paraId="5072D592">
      <w:pPr>
        <w:rPr>
          <w:rFonts w:hint="default" w:ascii="Times New Roman Regular" w:hAnsi="Times New Roman Regular" w:cs="Times New Roman Regular" w:eastAsiaTheme="minorEastAsia"/>
          <w:sz w:val="22"/>
          <w:szCs w:val="22"/>
          <w:vertAlign w:val="baseline"/>
          <w:lang w:val="en-US" w:eastAsia="zh-CN"/>
        </w:rPr>
      </w:pPr>
    </w:p>
    <w:tbl>
      <w:tblPr>
        <w:tblStyle w:val="3"/>
        <w:tblW w:w="0" w:type="auto"/>
        <w:tblInd w:w="-1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371"/>
        <w:gridCol w:w="1569"/>
        <w:gridCol w:w="1520"/>
        <w:gridCol w:w="1501"/>
        <w:gridCol w:w="1501"/>
      </w:tblGrid>
      <w:tr w14:paraId="54E96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B9B5558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E72849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Cases, n (%)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51216F3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6C4374F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  <w:tr w14:paraId="289E7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CF37E61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DA709BE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4361429B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odel 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168A680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5A61F620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6328A8D7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eastAsia="zh-CN"/>
              </w:rPr>
              <w:t>Model 3plu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d</w:t>
            </w:r>
          </w:p>
        </w:tc>
      </w:tr>
      <w:tr w14:paraId="71235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F391ACD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683F18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AEEB22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A2545F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883E6D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B77484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27CFA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28F42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5D651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88(16.0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5C76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A2C9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3832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C6D7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6424C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924A9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1826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371(23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F6A7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39</w:t>
            </w:r>
          </w:p>
          <w:p w14:paraId="6271B9E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1.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8,1.6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60F8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</w:t>
            </w:r>
          </w:p>
          <w:p w14:paraId="153BE11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0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CFE7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3</w:t>
            </w:r>
          </w:p>
          <w:p w14:paraId="1DBF6B3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7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A6A2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</w:t>
            </w:r>
          </w:p>
          <w:p w14:paraId="24EC7B5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8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)</w:t>
            </w:r>
          </w:p>
        </w:tc>
      </w:tr>
      <w:tr w14:paraId="151CE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EE9C6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4D06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27(15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607B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00</w:t>
            </w:r>
          </w:p>
          <w:p w14:paraId="69ED288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1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4BCA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97</w:t>
            </w:r>
          </w:p>
          <w:p w14:paraId="35A0F91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EBE1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94</w:t>
            </w:r>
          </w:p>
          <w:p w14:paraId="2F7CCFE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6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B8F7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3</w:t>
            </w:r>
          </w:p>
          <w:p w14:paraId="2FED3E0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6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3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</w:tr>
      <w:tr w14:paraId="0DED9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8091A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9F02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B9C9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F2C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EFA0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D1FD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35262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46003A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CC95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61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8685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954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47651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BBD33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2AD1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5869E5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4C61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057(20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7BAC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ab/>
            </w:r>
          </w:p>
          <w:p w14:paraId="1290DA1E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1C6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3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ab/>
            </w:r>
          </w:p>
          <w:p w14:paraId="05FC0F2B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1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6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BC57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</w:p>
          <w:p w14:paraId="4CA5DBE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A903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15</w:t>
            </w:r>
          </w:p>
          <w:p w14:paraId="6A11C32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8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)</w:t>
            </w:r>
          </w:p>
        </w:tc>
      </w:tr>
      <w:tr w14:paraId="5D19F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ACAB1F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55AD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43(13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E13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0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ab/>
            </w:r>
          </w:p>
          <w:p w14:paraId="67396316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0.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B5BF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0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ab/>
            </w:r>
          </w:p>
          <w:p w14:paraId="5C8D1127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8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3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A77C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</w:p>
          <w:p w14:paraId="7D6BBFC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F037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97</w:t>
            </w:r>
          </w:p>
          <w:p w14:paraId="5D00A2D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6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0)</w:t>
            </w:r>
          </w:p>
        </w:tc>
      </w:tr>
      <w:tr w14:paraId="31534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8BFDA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744F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18B7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CA3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4981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B2BE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50C33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A0649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3326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8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9F442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6016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28A4E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E073B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181E4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F404B5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5266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75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83B2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5</w:t>
            </w:r>
          </w:p>
          <w:p w14:paraId="1C2FCD1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7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44AB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0</w:t>
            </w:r>
          </w:p>
          <w:p w14:paraId="5ABD6B0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E96F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</w:t>
            </w:r>
          </w:p>
          <w:p w14:paraId="31E7859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.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8CA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0</w:t>
            </w:r>
          </w:p>
          <w:p w14:paraId="09D5E00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3.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8)</w:t>
            </w:r>
          </w:p>
        </w:tc>
      </w:tr>
      <w:tr w14:paraId="6AB88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 w14:paraId="0D387329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3AC8F7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29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EADCD0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</w:t>
            </w:r>
          </w:p>
          <w:p w14:paraId="2ED2E73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5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237071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4</w:t>
            </w:r>
          </w:p>
          <w:p w14:paraId="4869524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ED1F8F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76</w:t>
            </w:r>
          </w:p>
          <w:p w14:paraId="6A27DC6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D336BE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</w:t>
            </w:r>
          </w:p>
          <w:p w14:paraId="228D46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0.3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)</w:t>
            </w:r>
          </w:p>
        </w:tc>
      </w:tr>
    </w:tbl>
    <w:p w14:paraId="2A887359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0FC22D41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bbreviation: OR, Odds ratio; CVD, cardiovascular disease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E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  <w:lang w:val="en-US" w:eastAsia="zh-CN"/>
        </w:rPr>
        <w:t>,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ocioeconomic statu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.</w:t>
      </w:r>
    </w:p>
    <w:p w14:paraId="487D82AD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 Model 1 was adjusted for age, sex, marital status, residence.</w:t>
      </w:r>
    </w:p>
    <w:p w14:paraId="51DF6CA2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b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Model 2 was adjusted for age, sex, marital status, residence, smoking status, drinking status and physical activity.</w:t>
      </w:r>
    </w:p>
    <w:p w14:paraId="6BD640F7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c Model 3 was adjusted as model 2 with further adjustment for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history of hypertension, dyslipidemia, diabetes and chronic kidney disease.</w:t>
      </w:r>
    </w:p>
    <w:p w14:paraId="4D66BFB0">
      <w:pP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d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Model 3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plus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</w:rPr>
        <w:t xml:space="preserve">was adjusted as model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</w:rPr>
        <w:t xml:space="preserve"> with further adjustment for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t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riglycerides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, c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reatinine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HDL cholesterol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LDL cholesterol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, t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otal cholesterol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 xml:space="preserve"> </w:t>
      </w:r>
    </w:p>
    <w:p w14:paraId="4C5BC14D">
      <w:pP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ategorical variables were analyzed using chi-square tests, and continuous variables were analyzed using ANOVA.</w:t>
      </w:r>
    </w:p>
    <w:p w14:paraId="644C128D">
      <w:pPr>
        <w:rPr>
          <w:rFonts w:hint="default" w:ascii="Times New Roman Regular" w:hAnsi="Times New Roman Regular" w:cs="Times New Roman Regular"/>
          <w:sz w:val="22"/>
          <w:szCs w:val="22"/>
          <w:highlight w:val="yellow"/>
          <w:vertAlign w:val="baseline"/>
          <w:lang w:eastAsia="zh-CN"/>
        </w:rPr>
      </w:pPr>
    </w:p>
    <w:p w14:paraId="5C242ABD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*P &lt; 0.05.</w:t>
      </w:r>
    </w:p>
    <w:p w14:paraId="2BE95665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**P &lt; 0.0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sz w:val="22"/>
          <w:szCs w:val="22"/>
        </w:rPr>
        <w:t>1.</w:t>
      </w:r>
    </w:p>
    <w:p w14:paraId="7ED29C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E46D41"/>
    <w:rsid w:val="23E46D41"/>
    <w:rsid w:val="3319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470</Characters>
  <Lines>0</Lines>
  <Paragraphs>0</Paragraphs>
  <TotalTime>0</TotalTime>
  <ScaleCrop>false</ScaleCrop>
  <LinksUpToDate>false</LinksUpToDate>
  <CharactersWithSpaces>161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5:03:00Z</dcterms:created>
  <dc:creator>紫蔷薇</dc:creator>
  <cp:lastModifiedBy>紫蔷薇</cp:lastModifiedBy>
  <dcterms:modified xsi:type="dcterms:W3CDTF">2025-07-28T16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0CB97CB81C040B0B426E71ECCE1119B_11</vt:lpwstr>
  </property>
  <property fmtid="{D5CDD505-2E9C-101B-9397-08002B2CF9AE}" pid="4" name="KSOTemplateDocerSaveRecord">
    <vt:lpwstr>eyJoZGlkIjoiNjMxYTU2MTI1MzRlNDg4NzM2NTliZjQ2YjBjZjY2ZGYiLCJ1c2VySWQiOiIzMTQ1MDg1MzEifQ==</vt:lpwstr>
  </property>
</Properties>
</file>